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0FC" w:rsidRDefault="00A147FD" w:rsidP="007730FC">
      <w:pPr>
        <w:jc w:val="center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TROBE STATEMENT</w:t>
      </w:r>
    </w:p>
    <w:p w:rsidR="0083495C" w:rsidRDefault="005A390D" w:rsidP="00FB0D29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 xml:space="preserve">Title: </w:t>
      </w:r>
      <w:r w:rsidR="00D31835" w:rsidRPr="00D31835">
        <w:rPr>
          <w:rFonts w:ascii="Calibri" w:eastAsia="Calibri" w:hAnsi="Calibri" w:cs="Times New Roman"/>
        </w:rPr>
        <w:t>Supra- and infra-tentorial degeneration patterns in Primary Lateral Sclerosis: a multimodal longitudinal neuroradiology study</w:t>
      </w:r>
      <w:bookmarkStart w:id="0" w:name="_GoBack"/>
      <w:bookmarkEnd w:id="0"/>
    </w:p>
    <w:p w:rsidR="00FB0D29" w:rsidRDefault="00FB0D29" w:rsidP="00FB0D29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TROBE statement</w:t>
      </w:r>
    </w:p>
    <w:p w:rsidR="00FB0D29" w:rsidRDefault="00FB0D29" w:rsidP="007C3D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The presented </w:t>
      </w:r>
      <w:r w:rsidR="00CC5E39">
        <w:rPr>
          <w:rFonts w:ascii="Calibri" w:eastAsia="Calibri" w:hAnsi="Calibri" w:cs="Times New Roman"/>
        </w:rPr>
        <w:t xml:space="preserve">pilot observational </w:t>
      </w:r>
      <w:r>
        <w:rPr>
          <w:rFonts w:ascii="Calibri" w:eastAsia="Calibri" w:hAnsi="Calibri" w:cs="Times New Roman"/>
        </w:rPr>
        <w:t>study complies</w:t>
      </w:r>
      <w:r w:rsidRPr="00871F68">
        <w:rPr>
          <w:rFonts w:ascii="Calibri" w:eastAsia="Calibri" w:hAnsi="Calibri" w:cs="Times New Roman"/>
        </w:rPr>
        <w:t xml:space="preserve"> with the STROBE statement guidelines</w:t>
      </w:r>
      <w:r>
        <w:rPr>
          <w:rFonts w:ascii="Calibri" w:eastAsia="Calibri" w:hAnsi="Calibri" w:cs="Times New Roman"/>
        </w:rPr>
        <w:t xml:space="preserve">. The requirements of all Items (1-22) on the bellow STROBE checklist were met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1016"/>
        <w:gridCol w:w="6277"/>
      </w:tblGrid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tr w:rsidR="007C3D4A" w:rsidRPr="00EA3D18" w:rsidTr="00D01AE7"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</w:tr>
      <w:tr w:rsidR="007C3D4A" w:rsidRPr="00EA3D18" w:rsidTr="00D01AE7">
        <w:tc>
          <w:tcPr>
            <w:tcW w:w="0" w:type="auto"/>
            <w:gridSpan w:val="3"/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14" w:name="bold7"/>
            <w:bookmarkStart w:id="15" w:name="italic8"/>
            <w:bookmarkEnd w:id="12"/>
            <w:bookmarkEnd w:id="13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4"/>
            <w:bookmarkEnd w:id="15"/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6" w:name="bold8"/>
            <w:bookmarkStart w:id="17" w:name="italic9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0" w:name="bold10" w:colFirst="0" w:colLast="0"/>
            <w:bookmarkStart w:id="21" w:name="italic11" w:colFirst="0" w:colLast="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specified</w:t>
            </w:r>
            <w:proofErr w:type="spellEnd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hypotheses</w:t>
            </w:r>
          </w:p>
        </w:tc>
      </w:tr>
      <w:tr w:rsidR="007C3D4A" w:rsidRPr="00EA3D18" w:rsidTr="00D01AE7">
        <w:tc>
          <w:tcPr>
            <w:tcW w:w="0" w:type="auto"/>
            <w:gridSpan w:val="3"/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22" w:name="bold11"/>
            <w:bookmarkStart w:id="23" w:name="italic12"/>
            <w:bookmarkEnd w:id="20"/>
            <w:bookmarkEnd w:id="21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2"/>
            <w:bookmarkEnd w:id="23"/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4" w:name="bold12" w:colFirst="0" w:colLast="0"/>
            <w:bookmarkStart w:id="25" w:name="italic13" w:colFirst="0" w:colLast="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bookmarkEnd w:id="26"/>
      <w:bookmarkEnd w:id="27"/>
      <w:tr w:rsidR="007C3D4A" w:rsidRPr="00EA3D18" w:rsidTr="00D01AE7"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Give the eligibility criteria, and the sources and methods of case ascertainment and control selection. Give the rationale for the choice of cases and controls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</w:t>
            </w:r>
            <w:r w:rsidRPr="00EA3D1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or matched studies, give matching criteria and the number of controls per case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</w:tr>
      <w:tr w:rsidR="007C3D4A" w:rsidRPr="00EA3D18" w:rsidTr="00D01AE7">
        <w:trPr>
          <w:trHeight w:val="294"/>
        </w:trPr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2" w:name="bold17"/>
            <w:bookmarkStart w:id="33" w:name="italic18"/>
            <w:bookmarkEnd w:id="30"/>
            <w:bookmarkEnd w:id="31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8</w:t>
            </w:r>
            <w:bookmarkStart w:id="36" w:name="bold19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6"/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7" w:name="bold20" w:colFirst="0" w:colLast="0"/>
            <w:bookmarkStart w:id="38" w:name="italic20" w:colFirst="0" w:colLast="0"/>
            <w:r w:rsidRPr="00EA3D18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9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0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1" w:name="bold22"/>
            <w:bookmarkStart w:id="42" w:name="italic22"/>
            <w:bookmarkEnd w:id="39"/>
            <w:bookmarkEnd w:id="4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1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</w:tr>
      <w:tr w:rsidR="007C3D4A" w:rsidRPr="00EA3D18" w:rsidTr="00D01AE7"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45" w:name="italic24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6" w:name="italic25"/>
            <w:bookmarkEnd w:id="45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2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applicable, explain how matching of cases and controls was addressed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</w:tr>
      <w:tr w:rsidR="007C3D4A" w:rsidRPr="00EA3D18" w:rsidTr="00D01AE7">
        <w:tc>
          <w:tcPr>
            <w:tcW w:w="0" w:type="auto"/>
            <w:gridSpan w:val="3"/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55" w:name="bold28"/>
            <w:bookmarkStart w:id="56" w:name="italic30"/>
            <w:bookmarkEnd w:id="53"/>
            <w:bookmarkEnd w:id="54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5"/>
            <w:bookmarkEnd w:id="56"/>
          </w:p>
        </w:tc>
      </w:tr>
      <w:tr w:rsidR="007C3D4A" w:rsidRPr="00EA3D18" w:rsidTr="00D01AE7"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7" w:name="bold29"/>
            <w:bookmarkStart w:id="58" w:name="italic31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3</w:t>
            </w:r>
            <w:bookmarkStart w:id="59" w:name="bold3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9"/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numbers 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lastRenderedPageBreak/>
              <w:t>potentially eligible, examined for eligibility, confirmed eligible, included in the study, completing follow-up, and analysed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64" w:name="OLE_LINK4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4"/>
          </w:p>
        </w:tc>
      </w:tr>
      <w:tr w:rsidR="007C3D4A" w:rsidRPr="00EA3D18" w:rsidTr="00D01AE7"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5" w:name="bold33"/>
            <w:bookmarkStart w:id="66" w:name="italic34"/>
            <w:bookmarkEnd w:id="62"/>
            <w:bookmarkEnd w:id="63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4</w:t>
            </w:r>
            <w:bookmarkStart w:id="69" w:name="bold35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9"/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</w:tr>
      <w:tr w:rsidR="007C3D4A" w:rsidRPr="00EA3D18" w:rsidTr="00D01AE7"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</w:tr>
      <w:tr w:rsidR="007C3D4A" w:rsidRPr="00EA3D18" w:rsidTr="00D01AE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5</w:t>
            </w:r>
            <w:bookmarkStart w:id="74" w:name="bold39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4"/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numbers in each exposure category, or summary measures of exposure</w:t>
            </w:r>
          </w:p>
        </w:tc>
      </w:tr>
      <w:tr w:rsidR="007C3D4A" w:rsidRPr="00EA3D18" w:rsidTr="00D01AE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6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</w:tr>
      <w:tr w:rsidR="007C3D4A" w:rsidRPr="00EA3D18" w:rsidTr="00D01AE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</w:tr>
      <w:tr w:rsidR="007C3D4A" w:rsidRPr="00EA3D18" w:rsidTr="00D01AE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A3D1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</w:tr>
      <w:bookmarkEnd w:id="79"/>
      <w:bookmarkEnd w:id="80"/>
      <w:tr w:rsidR="007C3D4A" w:rsidRPr="00EA3D18" w:rsidTr="00D01AE7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br w:type="page"/>
            </w:r>
            <w:bookmarkStart w:id="81" w:name="italic43"/>
            <w:bookmarkStart w:id="82" w:name="bold44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7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3D4A" w:rsidRPr="00EA3D18" w:rsidTr="00D01AE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83" w:name="italic44"/>
            <w:bookmarkStart w:id="84" w:name="bold45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3"/>
            <w:bookmarkEnd w:id="84"/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1032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1032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9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1032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0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7C3D4A" w:rsidRPr="00EA3D18" w:rsidTr="00D01AE7">
        <w:tc>
          <w:tcPr>
            <w:tcW w:w="0" w:type="auto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1032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1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</w:tr>
      <w:tr w:rsidR="007C3D4A" w:rsidRPr="00EA3D18" w:rsidTr="00D01AE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93" w:name="italic49"/>
            <w:bookmarkStart w:id="94" w:name="bold50"/>
            <w:bookmarkEnd w:id="91"/>
            <w:bookmarkEnd w:id="92"/>
            <w:r w:rsidRPr="00EA3D1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3"/>
            <w:bookmarkEnd w:id="94"/>
          </w:p>
        </w:tc>
      </w:tr>
      <w:tr w:rsidR="007C3D4A" w:rsidRPr="00EA3D18" w:rsidTr="00D01A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EA3D1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2</w:t>
            </w:r>
            <w:r w:rsidRPr="00631E3E">
              <w:rPr>
                <w:rFonts w:ascii="Times New Roman" w:eastAsia="MS Mincho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Pr="00631E3E">
              <w:rPr>
                <w:rFonts w:ascii="MS Mincho" w:eastAsia="MS Mincho" w:hAnsi="MS Mincho" w:cs="MS Mincho" w:hint="eastAsia"/>
                <w:b/>
                <w:sz w:val="28"/>
                <w:szCs w:val="28"/>
                <w:lang w:val="en-GB"/>
              </w:rPr>
              <w:t>✓</w:t>
            </w:r>
          </w:p>
        </w:tc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</w:tcPr>
          <w:p w:rsidR="007C3D4A" w:rsidRPr="00EA3D18" w:rsidRDefault="007C3D4A" w:rsidP="00D01AE7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A3D18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5"/>
      <w:bookmarkEnd w:id="96"/>
    </w:tbl>
    <w:p w:rsidR="007C3D4A" w:rsidRDefault="007C3D4A" w:rsidP="007C3D4A">
      <w:pPr>
        <w:rPr>
          <w:rFonts w:ascii="Calibri" w:eastAsia="Calibri" w:hAnsi="Calibri" w:cs="Times New Roman"/>
        </w:rPr>
      </w:pPr>
    </w:p>
    <w:p w:rsidR="00351BAD" w:rsidRPr="00871F68" w:rsidRDefault="00351BAD" w:rsidP="007C3D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 confirm that the above STROBE guideline recommendations were met. </w:t>
      </w:r>
    </w:p>
    <w:p w:rsidR="007C3D4A" w:rsidRDefault="007C3D4A" w:rsidP="007C3D4A">
      <w:pPr>
        <w:rPr>
          <w:rFonts w:ascii="Calibri" w:eastAsia="Calibri" w:hAnsi="Calibri" w:cs="Times New Roman"/>
        </w:rPr>
      </w:pPr>
    </w:p>
    <w:p w:rsidR="00DC7767" w:rsidRDefault="00DC7767" w:rsidP="007C3D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Peter Bede MD PhD</w:t>
      </w:r>
    </w:p>
    <w:p w:rsidR="00DC7767" w:rsidRDefault="00DC7767" w:rsidP="007C3D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Trinity College Dublin</w:t>
      </w:r>
    </w:p>
    <w:p w:rsidR="00DC7767" w:rsidRDefault="001F0838" w:rsidP="007C3D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2</w:t>
      </w:r>
      <w:r w:rsidR="00C72890">
        <w:rPr>
          <w:rFonts w:ascii="Calibri" w:eastAsia="Calibri" w:hAnsi="Calibri" w:cs="Times New Roman"/>
        </w:rPr>
        <w:t>1</w:t>
      </w:r>
      <w:r w:rsidR="00DC7767">
        <w:rPr>
          <w:rFonts w:ascii="Calibri" w:eastAsia="Calibri" w:hAnsi="Calibri" w:cs="Times New Roman"/>
        </w:rPr>
        <w:t>/</w:t>
      </w:r>
      <w:r>
        <w:rPr>
          <w:rFonts w:ascii="Calibri" w:eastAsia="Calibri" w:hAnsi="Calibri" w:cs="Times New Roman"/>
        </w:rPr>
        <w:t>12</w:t>
      </w:r>
      <w:r w:rsidR="00DC7767">
        <w:rPr>
          <w:rFonts w:ascii="Calibri" w:eastAsia="Calibri" w:hAnsi="Calibri" w:cs="Times New Roman"/>
        </w:rPr>
        <w:t>/20</w:t>
      </w:r>
      <w:r w:rsidR="005A390D">
        <w:rPr>
          <w:rFonts w:ascii="Calibri" w:eastAsia="Calibri" w:hAnsi="Calibri" w:cs="Times New Roman"/>
        </w:rPr>
        <w:t>2</w:t>
      </w:r>
      <w:r>
        <w:rPr>
          <w:rFonts w:ascii="Calibri" w:eastAsia="Calibri" w:hAnsi="Calibri" w:cs="Times New Roman"/>
        </w:rPr>
        <w:t>3</w:t>
      </w:r>
    </w:p>
    <w:sectPr w:rsidR="00DC7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29"/>
    <w:rsid w:val="0018123D"/>
    <w:rsid w:val="001F0838"/>
    <w:rsid w:val="00351BAD"/>
    <w:rsid w:val="00440554"/>
    <w:rsid w:val="005A390D"/>
    <w:rsid w:val="00655B07"/>
    <w:rsid w:val="007730FC"/>
    <w:rsid w:val="00776ACD"/>
    <w:rsid w:val="0078505D"/>
    <w:rsid w:val="007C3D4A"/>
    <w:rsid w:val="0080343A"/>
    <w:rsid w:val="0083495C"/>
    <w:rsid w:val="00846327"/>
    <w:rsid w:val="0088325F"/>
    <w:rsid w:val="00893030"/>
    <w:rsid w:val="00972C25"/>
    <w:rsid w:val="00993AC7"/>
    <w:rsid w:val="00A147FD"/>
    <w:rsid w:val="00C72890"/>
    <w:rsid w:val="00CC5E39"/>
    <w:rsid w:val="00D27661"/>
    <w:rsid w:val="00D31835"/>
    <w:rsid w:val="00DC7767"/>
    <w:rsid w:val="00F62E21"/>
    <w:rsid w:val="00FB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5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es</dc:creator>
  <cp:lastModifiedBy>Thales</cp:lastModifiedBy>
  <cp:revision>9</cp:revision>
  <dcterms:created xsi:type="dcterms:W3CDTF">2023-02-22T06:50:00Z</dcterms:created>
  <dcterms:modified xsi:type="dcterms:W3CDTF">2024-02-14T23:00:00Z</dcterms:modified>
</cp:coreProperties>
</file>